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796FB0" w14:textId="14DF86D8" w:rsidR="002B56E5" w:rsidRPr="002B56E5" w:rsidRDefault="002B56E5" w:rsidP="002B56E5">
      <w:pPr>
        <w:keepNext/>
        <w:spacing w:after="60"/>
        <w:rPr>
          <w:rFonts w:ascii="Calibri" w:hAnsi="Calibri"/>
          <w:b/>
          <w:bCs/>
          <w:lang w:val="en-GB"/>
        </w:rPr>
      </w:pPr>
      <w:r>
        <w:rPr>
          <w:rFonts w:ascii="Calibri" w:hAnsi="Calibri"/>
          <w:b/>
          <w:bCs/>
          <w:lang w:val="en-GB"/>
        </w:rPr>
        <w:t xml:space="preserve">Full demographic table for </w:t>
      </w:r>
      <w:r w:rsidRPr="002B56E5">
        <w:rPr>
          <w:rFonts w:ascii="Calibri" w:hAnsi="Calibri"/>
          <w:b/>
          <w:bCs/>
          <w:lang w:val="en-GB"/>
        </w:rPr>
        <w:t xml:space="preserve">Delphi Round </w:t>
      </w:r>
      <w:r>
        <w:rPr>
          <w:rFonts w:ascii="Calibri" w:hAnsi="Calibri"/>
          <w:b/>
          <w:bCs/>
          <w:lang w:val="en-GB"/>
        </w:rPr>
        <w:t xml:space="preserve">1 and </w:t>
      </w:r>
      <w:r w:rsidRPr="002B56E5">
        <w:rPr>
          <w:rFonts w:ascii="Calibri" w:hAnsi="Calibri"/>
          <w:b/>
          <w:bCs/>
          <w:lang w:val="en-GB"/>
        </w:rPr>
        <w:t xml:space="preserve">2 </w:t>
      </w:r>
      <w:r>
        <w:rPr>
          <w:rFonts w:ascii="Calibri" w:hAnsi="Calibri"/>
          <w:b/>
          <w:bCs/>
          <w:lang w:val="en-GB"/>
        </w:rPr>
        <w:t>participants</w:t>
      </w:r>
      <w:r w:rsidRPr="002B56E5">
        <w:rPr>
          <w:rFonts w:ascii="Calibri" w:hAnsi="Calibri"/>
          <w:b/>
          <w:bCs/>
          <w:lang w:val="en-GB"/>
        </w:rPr>
        <w:t xml:space="preserve"> </w:t>
      </w:r>
    </w:p>
    <w:p w14:paraId="38E62DB3" w14:textId="77777777" w:rsidR="002B56E5" w:rsidRDefault="002B56E5">
      <w:pPr>
        <w:keepNext/>
        <w:spacing w:after="60"/>
        <w:rPr>
          <w:rFonts w:ascii="Calibri" w:hAnsi="Calibri"/>
        </w:rPr>
      </w:pPr>
    </w:p>
    <w:p w14:paraId="665C3B46" w14:textId="6F701DC3" w:rsidR="00613A50" w:rsidRDefault="00DF01DA">
      <w:pPr>
        <w:keepNext/>
        <w:spacing w:after="60"/>
        <w:rPr>
          <w:rFonts w:ascii="Calibri" w:hAnsi="Calibri"/>
          <w:color w:val="333333"/>
        </w:rPr>
      </w:pPr>
      <w:r w:rsidRPr="002B56E5">
        <w:rPr>
          <w:rFonts w:ascii="Calibri" w:hAnsi="Calibri"/>
          <w:color w:val="333333"/>
        </w:rPr>
        <w:t>Caesarean section core information sets</w:t>
      </w:r>
    </w:p>
    <w:tbl>
      <w:tblPr>
        <w:tblStyle w:val="Table"/>
        <w:tblW w:w="11175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283"/>
        <w:gridCol w:w="1513"/>
        <w:gridCol w:w="1843"/>
        <w:gridCol w:w="2207"/>
        <w:gridCol w:w="2329"/>
      </w:tblGrid>
      <w:tr w:rsidR="00F923E6" w14:paraId="5B128BE5" w14:textId="491E7A89" w:rsidTr="00F923E6">
        <w:trPr>
          <w:cantSplit/>
          <w:tblHeader/>
          <w:jc w:val="center"/>
        </w:trPr>
        <w:tc>
          <w:tcPr>
            <w:tcW w:w="3283" w:type="dxa"/>
            <w:tcBorders>
              <w:top w:val="single" w:sz="16" w:space="0" w:color="D3D3D3"/>
              <w:left w:val="single" w:sz="0" w:space="0" w:color="D3D3D3"/>
            </w:tcBorders>
          </w:tcPr>
          <w:p w14:paraId="7B5AD58D" w14:textId="77777777" w:rsidR="00F923E6" w:rsidRDefault="00F923E6">
            <w:pPr>
              <w:keepNext/>
              <w:spacing w:after="60"/>
            </w:pPr>
          </w:p>
        </w:tc>
        <w:tc>
          <w:tcPr>
            <w:tcW w:w="3356" w:type="dxa"/>
            <w:gridSpan w:val="2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6BF7C5B" w14:textId="77777777" w:rsidR="00F923E6" w:rsidRDefault="00F923E6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arents</w:t>
            </w:r>
          </w:p>
        </w:tc>
        <w:tc>
          <w:tcPr>
            <w:tcW w:w="4536" w:type="dxa"/>
            <w:gridSpan w:val="2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14FB183" w14:textId="23968D6B" w:rsidR="00F923E6" w:rsidRDefault="00F923E6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Professionals and both a parent and professional</w:t>
            </w:r>
          </w:p>
        </w:tc>
      </w:tr>
      <w:tr w:rsidR="00F923E6" w14:paraId="186F231B" w14:textId="5959BCF7" w:rsidTr="00F923E6">
        <w:trPr>
          <w:cantSplit/>
          <w:tblHeader/>
          <w:jc w:val="center"/>
        </w:trPr>
        <w:tc>
          <w:tcPr>
            <w:tcW w:w="3283" w:type="dxa"/>
            <w:tcBorders>
              <w:left w:val="single" w:sz="0" w:space="0" w:color="D3D3D3"/>
              <w:bottom w:val="single" w:sz="16" w:space="0" w:color="D3D3D3"/>
            </w:tcBorders>
          </w:tcPr>
          <w:p w14:paraId="718DAC0D" w14:textId="77777777" w:rsidR="00F923E6" w:rsidRDefault="00F923E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s</w:t>
            </w:r>
          </w:p>
        </w:tc>
        <w:tc>
          <w:tcPr>
            <w:tcW w:w="1513" w:type="dxa"/>
            <w:tcBorders>
              <w:bottom w:val="single" w:sz="16" w:space="0" w:color="D3D3D3"/>
            </w:tcBorders>
          </w:tcPr>
          <w:p w14:paraId="630E6316" w14:textId="77777777" w:rsidR="00F923E6" w:rsidRDefault="00F923E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Round 1 (number &amp; %) N=293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bottom w:val="single" w:sz="16" w:space="0" w:color="D3D3D3"/>
              <w:right w:val="single" w:sz="0" w:space="0" w:color="D3D3D3"/>
            </w:tcBorders>
          </w:tcPr>
          <w:p w14:paraId="39FC2047" w14:textId="77777777" w:rsidR="00F923E6" w:rsidRDefault="00F923E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Round 2 (number &amp; %) N=166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4536" w:type="dxa"/>
            <w:gridSpan w:val="2"/>
            <w:tcBorders>
              <w:bottom w:val="single" w:sz="16" w:space="0" w:color="D3D3D3"/>
              <w:right w:val="single" w:sz="0" w:space="0" w:color="D3D3D3"/>
            </w:tcBorders>
          </w:tcPr>
          <w:p w14:paraId="18B848C4" w14:textId="27AA1DFB" w:rsidR="00F923E6" w:rsidRDefault="00F923E6" w:rsidP="00F923E6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Round 1 (number &amp; </w:t>
            </w:r>
            <w:proofErr w:type="gramStart"/>
            <w:r>
              <w:rPr>
                <w:rFonts w:ascii="Calibri" w:hAnsi="Calibri"/>
                <w:sz w:val="20"/>
              </w:rPr>
              <w:t xml:space="preserve">%)   </w:t>
            </w:r>
            <w:proofErr w:type="gramEnd"/>
            <w:r>
              <w:rPr>
                <w:rFonts w:ascii="Calibri" w:hAnsi="Calibri"/>
                <w:sz w:val="20"/>
              </w:rPr>
              <w:t xml:space="preserve">         Round 2 (number &amp; %) </w:t>
            </w:r>
          </w:p>
          <w:p w14:paraId="719B54DE" w14:textId="24E23906" w:rsidR="00F923E6" w:rsidRPr="0085178B" w:rsidRDefault="00F923E6" w:rsidP="00F923E6">
            <w:pPr>
              <w:keepNext/>
              <w:spacing w:after="60"/>
              <w:rPr>
                <w:rFonts w:ascii="Calibri" w:hAnsi="Calibri"/>
                <w:i/>
                <w:sz w:val="20"/>
              </w:rPr>
            </w:pPr>
            <w:r>
              <w:rPr>
                <w:rFonts w:ascii="Calibri" w:hAnsi="Calibri"/>
                <w:i/>
                <w:sz w:val="20"/>
              </w:rPr>
              <w:t xml:space="preserve">     </w:t>
            </w:r>
            <w:r w:rsidRPr="0085178B">
              <w:rPr>
                <w:rFonts w:ascii="Calibri" w:hAnsi="Calibri"/>
                <w:i/>
                <w:sz w:val="20"/>
              </w:rPr>
              <w:t>Professionals N = 2</w:t>
            </w:r>
            <w:r>
              <w:rPr>
                <w:rFonts w:ascii="Calibri" w:hAnsi="Calibri"/>
                <w:i/>
                <w:sz w:val="20"/>
              </w:rPr>
              <w:t xml:space="preserve">4                </w:t>
            </w:r>
            <w:r w:rsidRPr="0085178B">
              <w:rPr>
                <w:rFonts w:ascii="Calibri" w:hAnsi="Calibri"/>
                <w:i/>
                <w:sz w:val="20"/>
              </w:rPr>
              <w:t xml:space="preserve">Professionals N = </w:t>
            </w:r>
            <w:r>
              <w:rPr>
                <w:rFonts w:ascii="Calibri" w:hAnsi="Calibri"/>
                <w:i/>
                <w:sz w:val="20"/>
              </w:rPr>
              <w:t>11</w:t>
            </w:r>
          </w:p>
          <w:p w14:paraId="10396458" w14:textId="1DD0EFDB" w:rsidR="00F923E6" w:rsidRDefault="00F923E6" w:rsidP="00F923E6">
            <w:pPr>
              <w:keepNext/>
              <w:spacing w:after="60"/>
              <w:rPr>
                <w:rFonts w:ascii="Calibri" w:hAnsi="Calibri"/>
                <w:i/>
                <w:sz w:val="20"/>
              </w:rPr>
            </w:pPr>
            <w:r w:rsidRPr="0085178B">
              <w:rPr>
                <w:rFonts w:ascii="Calibri" w:hAnsi="Calibri"/>
                <w:i/>
                <w:sz w:val="20"/>
              </w:rPr>
              <w:t xml:space="preserve">Parent &amp; Professional </w:t>
            </w:r>
            <w:r>
              <w:rPr>
                <w:rFonts w:ascii="Calibri" w:hAnsi="Calibri"/>
                <w:i/>
                <w:sz w:val="20"/>
              </w:rPr>
              <w:t xml:space="preserve">            </w:t>
            </w:r>
            <w:r w:rsidRPr="0085178B">
              <w:rPr>
                <w:rFonts w:ascii="Calibri" w:hAnsi="Calibri"/>
                <w:i/>
                <w:sz w:val="20"/>
              </w:rPr>
              <w:t xml:space="preserve">Parent &amp; </w:t>
            </w:r>
            <w:proofErr w:type="gramStart"/>
            <w:r w:rsidRPr="0085178B">
              <w:rPr>
                <w:rFonts w:ascii="Calibri" w:hAnsi="Calibri"/>
                <w:i/>
                <w:sz w:val="20"/>
              </w:rPr>
              <w:t xml:space="preserve">Professional  </w:t>
            </w:r>
            <w:r>
              <w:rPr>
                <w:rFonts w:ascii="Calibri" w:hAnsi="Calibri"/>
                <w:i/>
                <w:sz w:val="20"/>
              </w:rPr>
              <w:t>N</w:t>
            </w:r>
            <w:proofErr w:type="gramEnd"/>
            <w:r>
              <w:rPr>
                <w:rFonts w:ascii="Calibri" w:hAnsi="Calibri"/>
                <w:i/>
                <w:sz w:val="20"/>
              </w:rPr>
              <w:t>=</w:t>
            </w:r>
          </w:p>
          <w:p w14:paraId="62B3296B" w14:textId="2FC29CC2" w:rsidR="00F923E6" w:rsidRDefault="00F923E6" w:rsidP="00F923E6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i/>
                <w:sz w:val="20"/>
              </w:rPr>
              <w:t xml:space="preserve">           N = </w:t>
            </w:r>
            <w:r w:rsidRPr="0085178B">
              <w:rPr>
                <w:rFonts w:ascii="Calibri" w:hAnsi="Calibri"/>
                <w:i/>
                <w:sz w:val="20"/>
              </w:rPr>
              <w:t>2</w:t>
            </w:r>
            <w:r>
              <w:rPr>
                <w:rFonts w:ascii="Calibri" w:hAnsi="Calibri"/>
                <w:i/>
                <w:sz w:val="20"/>
              </w:rPr>
              <w:t>1                                                11</w:t>
            </w:r>
          </w:p>
        </w:tc>
      </w:tr>
      <w:tr w:rsidR="00F923E6" w14:paraId="611AD7A2" w14:textId="0E48D7F9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27814" w14:textId="4E326B98" w:rsidR="00F923E6" w:rsidRDefault="00F923E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 xml:space="preserve">Roles </w:t>
            </w:r>
            <w:r w:rsidRPr="00F814FF">
              <w:rPr>
                <w:rFonts w:ascii="Calibri" w:hAnsi="Calibri"/>
                <w:b/>
                <w:sz w:val="20"/>
              </w:rPr>
              <w:t>(</w:t>
            </w:r>
            <w:r w:rsidRPr="00B6697D">
              <w:rPr>
                <w:rFonts w:ascii="Calibri" w:hAnsi="Calibri"/>
                <w:b/>
                <w:sz w:val="20"/>
                <w:u w:val="single"/>
              </w:rPr>
              <w:t>able to select more than one</w:t>
            </w:r>
            <w:r w:rsidRPr="00F814FF">
              <w:rPr>
                <w:rFonts w:ascii="Calibri" w:hAnsi="Calibri"/>
                <w:b/>
                <w:sz w:val="20"/>
              </w:rPr>
              <w:t>)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59D16" w14:textId="77777777" w:rsidR="00F923E6" w:rsidRDefault="00F923E6">
            <w:pPr>
              <w:keepNext/>
              <w:spacing w:after="60"/>
              <w:jc w:val="center"/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83EB8" w14:textId="77777777" w:rsidR="00F923E6" w:rsidRDefault="00F923E6">
            <w:pPr>
              <w:keepNext/>
              <w:spacing w:after="60"/>
              <w:jc w:val="center"/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C9BB8" w14:textId="77777777" w:rsidR="00F923E6" w:rsidRDefault="00F923E6">
            <w:pPr>
              <w:keepNext/>
              <w:spacing w:after="60"/>
              <w:jc w:val="center"/>
            </w:pP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226BA" w14:textId="77777777" w:rsidR="00F923E6" w:rsidRDefault="00F923E6">
            <w:pPr>
              <w:keepNext/>
              <w:spacing w:after="60"/>
              <w:jc w:val="center"/>
            </w:pPr>
          </w:p>
        </w:tc>
      </w:tr>
      <w:tr w:rsidR="00F923E6" w14:paraId="147B12D1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F65FC" w14:textId="5155F661" w:rsidR="00F923E6" w:rsidRDefault="00F923E6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 xml:space="preserve">As a parent: 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858CE" w14:textId="77777777" w:rsidR="00F923E6" w:rsidRDefault="00F923E6">
            <w:pPr>
              <w:keepNext/>
              <w:spacing w:after="60"/>
              <w:jc w:val="center"/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38BAA" w14:textId="77777777" w:rsidR="00F923E6" w:rsidRDefault="00F923E6">
            <w:pPr>
              <w:keepNext/>
              <w:spacing w:after="60"/>
              <w:jc w:val="center"/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1AE69" w14:textId="77777777" w:rsidR="00F923E6" w:rsidRDefault="00F923E6">
            <w:pPr>
              <w:keepNext/>
              <w:spacing w:after="60"/>
              <w:jc w:val="center"/>
            </w:pP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CA7B8" w14:textId="77777777" w:rsidR="00F923E6" w:rsidRDefault="00F923E6">
            <w:pPr>
              <w:keepNext/>
              <w:spacing w:after="60"/>
              <w:jc w:val="center"/>
            </w:pPr>
          </w:p>
        </w:tc>
      </w:tr>
      <w:tr w:rsidR="00D761D5" w14:paraId="7B89246F" w14:textId="50E47B0C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F43EE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Planning pregnancy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DF8BE" w14:textId="4A36A7EB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/362 (2.8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EC97D1" w14:textId="7966154C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/207 (2.9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828CE" w14:textId="3631FB2D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26 (3.8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14E27" w14:textId="4497EE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15 (6.6%)</w:t>
            </w:r>
          </w:p>
        </w:tc>
      </w:tr>
      <w:tr w:rsidR="00D761D5" w14:paraId="54C5AAC4" w14:textId="1230235C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7ABA9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Currently pregnant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15D9D" w14:textId="381CEC8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0/362 (33.1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14D77" w14:textId="0592E5FE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7/207 (32.4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64D51" w14:textId="328CE443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7/26 (26.9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93731" w14:textId="13A4120A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4/15 (26.6%)</w:t>
            </w:r>
          </w:p>
        </w:tc>
      </w:tr>
      <w:tr w:rsidR="00D761D5" w14:paraId="06300CAE" w14:textId="51574A89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5078E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Given birth in past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FB113" w14:textId="2FE3F918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9/362 (63.3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8DB40" w14:textId="6E6FC6EC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2/207 (63.8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C5219" w14:textId="536CB98E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8/26 (69.2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34DA7" w14:textId="1854D610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0/15 (66.6%)</w:t>
            </w:r>
          </w:p>
        </w:tc>
      </w:tr>
      <w:tr w:rsidR="00D761D5" w14:paraId="0D7DD857" w14:textId="7156B803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32E4C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Partner of someone who is currently/previously pregnant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F41791" w14:textId="58E3A4B5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/362 (0.8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8D630" w14:textId="2F9B0DA0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/207 (1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75760" w14:textId="1AC9A8CC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6 (0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E3BB5" w14:textId="12711972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15 (0%)</w:t>
            </w:r>
          </w:p>
        </w:tc>
      </w:tr>
      <w:tr w:rsidR="00D761D5" w14:paraId="6CBE258F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8F075" w14:textId="0ABD15A7" w:rsidR="00D761D5" w:rsidRPr="00F923E6" w:rsidRDefault="00D761D5" w:rsidP="00D761D5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 w:rsidRPr="00F923E6">
              <w:rPr>
                <w:rFonts w:ascii="Calibri" w:hAnsi="Calibri"/>
                <w:b/>
                <w:bCs/>
                <w:sz w:val="20"/>
              </w:rPr>
              <w:t xml:space="preserve">As a professional: 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DA97F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C43AE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FD3C2F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FAA5FA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D761D5" w14:paraId="71F79323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AEAF7" w14:textId="4284945A" w:rsidR="00D761D5" w:rsidRPr="00F923E6" w:rsidRDefault="00D761D5" w:rsidP="00D761D5">
            <w:pPr>
              <w:keepNext/>
              <w:spacing w:after="60"/>
              <w:jc w:val="right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Midwife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4E44A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6CD90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8EF9F" w14:textId="4D3AF1FD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5/46 (32.6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D663B" w14:textId="69624DE6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7/21 (33.3%)</w:t>
            </w:r>
          </w:p>
        </w:tc>
      </w:tr>
      <w:tr w:rsidR="00D761D5" w14:paraId="375C7F3B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13259" w14:textId="5A7E27B9" w:rsidR="00D761D5" w:rsidRPr="00F923E6" w:rsidRDefault="00D761D5" w:rsidP="00D761D5">
            <w:pPr>
              <w:keepNext/>
              <w:spacing w:after="60"/>
              <w:jc w:val="right"/>
              <w:rPr>
                <w:rFonts w:ascii="Calibri" w:hAnsi="Calibri"/>
                <w:sz w:val="20"/>
              </w:rPr>
            </w:pPr>
            <w:r w:rsidRPr="00F923E6">
              <w:rPr>
                <w:rFonts w:ascii="Calibri" w:hAnsi="Calibri"/>
                <w:sz w:val="20"/>
              </w:rPr>
              <w:t xml:space="preserve">Midwife assistant 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5493E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778E3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55A23" w14:textId="140D204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46 (2.2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F90A3" w14:textId="569C12D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21(4.8%)</w:t>
            </w:r>
          </w:p>
        </w:tc>
      </w:tr>
      <w:tr w:rsidR="00D761D5" w14:paraId="3CF65246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78A18" w14:textId="18883ECA" w:rsidR="00D761D5" w:rsidRPr="00F923E6" w:rsidRDefault="00D761D5" w:rsidP="00D761D5">
            <w:pPr>
              <w:keepNext/>
              <w:spacing w:after="60"/>
              <w:jc w:val="right"/>
              <w:rPr>
                <w:rFonts w:ascii="Calibri" w:hAnsi="Calibri"/>
                <w:b/>
                <w:bCs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Obstetrics and </w:t>
            </w:r>
            <w:proofErr w:type="spellStart"/>
            <w:r>
              <w:rPr>
                <w:rFonts w:ascii="Calibri" w:hAnsi="Calibri"/>
                <w:sz w:val="20"/>
              </w:rPr>
              <w:t>gynaecology</w:t>
            </w:r>
            <w:proofErr w:type="spellEnd"/>
            <w:r>
              <w:rPr>
                <w:rFonts w:ascii="Calibri" w:hAnsi="Calibri"/>
                <w:sz w:val="20"/>
              </w:rPr>
              <w:t xml:space="preserve"> Doctor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9AEF0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8D62C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D3D8A" w14:textId="6C1A2765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8/46 (39.1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E8BCF" w14:textId="42664414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9/21 (42.9%)</w:t>
            </w:r>
          </w:p>
        </w:tc>
      </w:tr>
      <w:tr w:rsidR="00D761D5" w14:paraId="65002658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CB389" w14:textId="3C049771" w:rsidR="00D761D5" w:rsidRDefault="002B56E5" w:rsidP="00D761D5">
            <w:pPr>
              <w:keepNext/>
              <w:spacing w:after="60"/>
              <w:jc w:val="right"/>
              <w:rPr>
                <w:rFonts w:ascii="Calibri" w:hAnsi="Calibri"/>
                <w:sz w:val="20"/>
              </w:rPr>
            </w:pPr>
            <w:proofErr w:type="spellStart"/>
            <w:r>
              <w:rPr>
                <w:rFonts w:ascii="Calibri" w:hAnsi="Calibri"/>
                <w:sz w:val="20"/>
              </w:rPr>
              <w:t>Anaesthetist</w:t>
            </w:r>
            <w:proofErr w:type="spellEnd"/>
            <w:r w:rsidR="00D761D5">
              <w:rPr>
                <w:rFonts w:ascii="Calibri" w:hAnsi="Calibri"/>
                <w:sz w:val="20"/>
              </w:rPr>
              <w:t xml:space="preserve"> 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0792B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53DC3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F4532" w14:textId="00505A3C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46 (2.2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E639C" w14:textId="25A256E9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1 (0%)</w:t>
            </w:r>
          </w:p>
        </w:tc>
      </w:tr>
      <w:tr w:rsidR="00D761D5" w14:paraId="21607053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336C4" w14:textId="380ACB9E" w:rsidR="00D761D5" w:rsidRDefault="00D761D5" w:rsidP="00D761D5">
            <w:pPr>
              <w:keepNext/>
              <w:spacing w:after="60"/>
              <w:jc w:val="right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Member of charity </w:t>
            </w:r>
            <w:proofErr w:type="spellStart"/>
            <w:r>
              <w:rPr>
                <w:rFonts w:ascii="Calibri" w:hAnsi="Calibri"/>
                <w:sz w:val="20"/>
              </w:rPr>
              <w:t>organisation</w:t>
            </w:r>
            <w:proofErr w:type="spellEnd"/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8D865" w14:textId="624A5183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25058" w14:textId="16D0C60B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0F58B" w14:textId="19DFE7C3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46 (2.2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8AA77" w14:textId="3DCAE50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21 (4.8%)</w:t>
            </w:r>
          </w:p>
        </w:tc>
      </w:tr>
      <w:tr w:rsidR="00D761D5" w14:paraId="1D9AB3C9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73176" w14:textId="2D06C61F" w:rsidR="00D761D5" w:rsidRDefault="00D761D5" w:rsidP="00D761D5">
            <w:pPr>
              <w:keepNext/>
              <w:spacing w:after="60"/>
              <w:jc w:val="right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earcher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2140A6" w14:textId="314D81FE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A16C4" w14:textId="4EABD66A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83DB7" w14:textId="764DDAB1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/46 (10.9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44729" w14:textId="23CB9F5D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21 (4.8%)</w:t>
            </w:r>
          </w:p>
        </w:tc>
      </w:tr>
      <w:tr w:rsidR="00D761D5" w14:paraId="7CEB9A72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7CAA0" w14:textId="5451DBF7" w:rsidR="00D761D5" w:rsidRDefault="00D761D5" w:rsidP="00D761D5">
            <w:pPr>
              <w:keepNext/>
              <w:spacing w:after="60"/>
              <w:jc w:val="right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Other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542C7" w14:textId="2D7A9AAB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FA04A" w14:textId="67792483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5021D" w14:textId="7BA3012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/46 (10.9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ED419" w14:textId="377035E5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/21 (9.5%)</w:t>
            </w:r>
          </w:p>
        </w:tc>
      </w:tr>
      <w:tr w:rsidR="00D761D5" w14:paraId="68AA4BE7" w14:textId="36A568E5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14079" w14:textId="77777777" w:rsidR="00D761D5" w:rsidRDefault="00D761D5" w:rsidP="00D761D5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erson who is currently pregnant - Gestation in weeks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324A4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 (10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19ABF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 (10)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7B44F" w14:textId="7E69F58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1 (11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5E061" w14:textId="41FD30B5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9 (5)</w:t>
            </w:r>
          </w:p>
        </w:tc>
      </w:tr>
      <w:tr w:rsidR="00D761D5" w14:paraId="463A86CF" w14:textId="166D8BC8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ED7CC" w14:textId="77777777" w:rsidR="00D761D5" w:rsidRDefault="00D761D5" w:rsidP="00D761D5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Number of children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9A91D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6 (0.88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9AEFA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7 (0.98)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E9F98" w14:textId="336A5DF8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35 (0.59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84763" w14:textId="12A3D03C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45 (0.69)</w:t>
            </w:r>
          </w:p>
        </w:tc>
      </w:tr>
      <w:tr w:rsidR="00D761D5" w14:paraId="112BEC69" w14:textId="03F74F46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292CF" w14:textId="77777777" w:rsidR="00D761D5" w:rsidRDefault="00D761D5" w:rsidP="00D761D5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Length of time since most recent birth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6E059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60 (1.70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9854E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92 (1.85)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02B12" w14:textId="41148222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.67 (3.39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8EDA5" w14:textId="4AD138EE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.57 (2.88)</w:t>
            </w:r>
          </w:p>
        </w:tc>
      </w:tr>
      <w:tr w:rsidR="00D761D5" w14:paraId="4799F5EB" w14:textId="08B1BC25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307BF" w14:textId="77777777" w:rsidR="00D761D5" w:rsidRDefault="00D761D5" w:rsidP="00D761D5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 w:rsidRPr="00F814FF">
              <w:rPr>
                <w:rFonts w:ascii="Calibri" w:hAnsi="Calibri"/>
                <w:b/>
                <w:sz w:val="20"/>
              </w:rPr>
              <w:t>Person who has previously given birth</w:t>
            </w:r>
            <w:r>
              <w:rPr>
                <w:rFonts w:ascii="Calibri" w:hAnsi="Calibri"/>
                <w:b/>
                <w:sz w:val="20"/>
              </w:rPr>
              <w:t xml:space="preserve"> -</w:t>
            </w:r>
          </w:p>
          <w:p w14:paraId="134CFFE2" w14:textId="77777777" w:rsidR="00D761D5" w:rsidRDefault="00D761D5" w:rsidP="00D761D5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T</w:t>
            </w:r>
            <w:r w:rsidRPr="00F814FF">
              <w:rPr>
                <w:rFonts w:ascii="Calibri" w:hAnsi="Calibri"/>
                <w:b/>
                <w:sz w:val="20"/>
              </w:rPr>
              <w:t xml:space="preserve">ype of birth experienced </w:t>
            </w:r>
          </w:p>
          <w:p w14:paraId="3AB849FF" w14:textId="0C013E3F" w:rsidR="00D761D5" w:rsidRDefault="00D761D5" w:rsidP="00D761D5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 w:rsidRPr="00F814FF">
              <w:rPr>
                <w:rFonts w:ascii="Calibri" w:hAnsi="Calibri"/>
                <w:b/>
                <w:sz w:val="20"/>
              </w:rPr>
              <w:t>(</w:t>
            </w:r>
            <w:r w:rsidRPr="00B6697D">
              <w:rPr>
                <w:rFonts w:ascii="Calibri" w:hAnsi="Calibri"/>
                <w:b/>
                <w:sz w:val="20"/>
                <w:u w:val="single"/>
              </w:rPr>
              <w:t>able to select more than one</w:t>
            </w:r>
            <w:r w:rsidRPr="00F814FF">
              <w:rPr>
                <w:rFonts w:ascii="Calibri" w:hAnsi="Calibri"/>
                <w:b/>
                <w:sz w:val="20"/>
              </w:rPr>
              <w:t>)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B7F5F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24125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27E91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B8BD1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D761D5" w14:paraId="72F2D84D" w14:textId="757FA97D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94146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Vaginal birth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9FF0F" w14:textId="7094BD59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0/298 (26.8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ABA1E" w14:textId="6EE4023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5/176 (25.6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E9533" w14:textId="23BB9488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9/19 (47.4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61513" w14:textId="6E3DD881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/11 (45.5%)</w:t>
            </w:r>
          </w:p>
        </w:tc>
      </w:tr>
      <w:tr w:rsidR="00D761D5" w14:paraId="44A9093A" w14:textId="41B34CB3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10625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Instrumental birth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5A32A" w14:textId="36F20BC4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2/298 (17.4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1676A" w14:textId="5279B7BD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4/176 (19.3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8F12D" w14:textId="55A7C86B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/19 (10.5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23DDB" w14:textId="20C09EF1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11 (9.1%)</w:t>
            </w:r>
          </w:p>
        </w:tc>
      </w:tr>
      <w:tr w:rsidR="00D761D5" w14:paraId="44500B06" w14:textId="035BB156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3C6FF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Emergency caesarean birth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5DEB6" w14:textId="7BADEC4A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7/298 (32.6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D96D4" w14:textId="3431768A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8/176 (33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75A21" w14:textId="189E56E0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/19 26.3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EDB40" w14:textId="0D778241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4/11 (36.4%)</w:t>
            </w:r>
          </w:p>
        </w:tc>
      </w:tr>
      <w:tr w:rsidR="00D761D5" w14:paraId="08AFC0AC" w14:textId="221E0A22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3AE02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Elective caesarean birth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771D8" w14:textId="0992FB6A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9/298 (23.2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7539F" w14:textId="34D94FAE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9/176 (22.2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45A00" w14:textId="3CCCB7E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/19 (15.8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772C5" w14:textId="14B7ECEA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11 (9.1%)</w:t>
            </w:r>
          </w:p>
        </w:tc>
      </w:tr>
      <w:tr w:rsidR="00D761D5" w14:paraId="638B0E45" w14:textId="027AE728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7F4C04" w14:textId="77777777" w:rsidR="00D761D5" w:rsidRDefault="00D761D5" w:rsidP="00D761D5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Gender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424E0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75CAC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B15B5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2991C" w14:textId="77777777" w:rsidR="00D761D5" w:rsidRDefault="00D761D5" w:rsidP="00D761D5">
            <w:pPr>
              <w:keepNext/>
              <w:spacing w:after="60"/>
              <w:jc w:val="center"/>
            </w:pPr>
          </w:p>
        </w:tc>
      </w:tr>
      <w:tr w:rsidR="00D761D5" w14:paraId="7F04A30D" w14:textId="3EB8AE20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F5A76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Female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E4233" w14:textId="0B2F00F3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92/293 (99.7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E767E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6/166 (100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69A87" w14:textId="65D603A2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40/45 (89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CE222" w14:textId="5E565E34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9/22 (86%)</w:t>
            </w:r>
          </w:p>
        </w:tc>
      </w:tr>
      <w:tr w:rsidR="00D761D5" w14:paraId="2A30C33D" w14:textId="797C0A64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01D69" w14:textId="0BCBB25F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Male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5305D" w14:textId="20869C63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/293 (0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D5D4B" w14:textId="672A4C71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/166 (0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82C67" w14:textId="5CC37A05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/45 (11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A78894" w14:textId="522CEC0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/22 (14%)</w:t>
            </w:r>
          </w:p>
        </w:tc>
      </w:tr>
      <w:tr w:rsidR="00D761D5" w14:paraId="0178B3DB" w14:textId="042F5F20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ECF75" w14:textId="2067BD0F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Prefer not to say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987BE" w14:textId="46CCAD3C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/293 (0.3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96A1E" w14:textId="351EA6E5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/166 (0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472CE" w14:textId="73F57FB2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45 (0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0FB6F" w14:textId="2C30CE12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2 (0%)</w:t>
            </w:r>
          </w:p>
        </w:tc>
      </w:tr>
      <w:tr w:rsidR="00D761D5" w14:paraId="73C589A3" w14:textId="2B9A9CA1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87975" w14:textId="77777777" w:rsidR="00D761D5" w:rsidRDefault="00D761D5" w:rsidP="00D761D5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Ethnicity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782705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D9B8F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ACF02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79504" w14:textId="77777777" w:rsidR="00D761D5" w:rsidRDefault="00D761D5" w:rsidP="00D761D5">
            <w:pPr>
              <w:keepNext/>
              <w:spacing w:after="60"/>
              <w:jc w:val="center"/>
            </w:pPr>
          </w:p>
        </w:tc>
      </w:tr>
      <w:tr w:rsidR="00D761D5" w14:paraId="05A8C234" w14:textId="379CB410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E1BB6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Asian/Asian British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A0BBA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/293 (2.0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60CD16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/166 (3.0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5A211" w14:textId="2BE58F19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/45 (11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49C16" w14:textId="20AF82DB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/22 (9.1%)</w:t>
            </w:r>
          </w:p>
        </w:tc>
      </w:tr>
      <w:tr w:rsidR="00D761D5" w14:paraId="0FDF13F7" w14:textId="58D4BC6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EE616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lastRenderedPageBreak/>
              <w:t>    Black/African/Caribbean/Black British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D9F60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/293 (1.4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8075C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/166 (1.8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6E001" w14:textId="3A6068E5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45 (0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C8F09" w14:textId="75D03639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2 (0%)</w:t>
            </w:r>
          </w:p>
        </w:tc>
      </w:tr>
      <w:tr w:rsidR="00D761D5" w14:paraId="7C847D9E" w14:textId="38184162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D9F67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Mixed/multiple ethnic groups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A926DC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/293 (1.7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483E3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/166 (0.6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38D1D" w14:textId="450E6851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45 (0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122D9" w14:textId="019A6C53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2 (0%)</w:t>
            </w:r>
          </w:p>
        </w:tc>
      </w:tr>
      <w:tr w:rsidR="00D761D5" w14:paraId="026E583C" w14:textId="7BF294ED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414A8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Other ethnic groups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9270E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/293 (0.7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C1C82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/166 (0.6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D6279" w14:textId="6E3FFC1E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/45 (6.7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84DD9" w14:textId="27B7F479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/22 (14%)</w:t>
            </w:r>
          </w:p>
        </w:tc>
      </w:tr>
      <w:tr w:rsidR="00D761D5" w14:paraId="3C217CC6" w14:textId="04DF3A2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BA154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Prefer not to say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901D0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/293 (0.3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7616D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/166 (0.6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CCB91" w14:textId="0DA7ABDE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45 (0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6A61D" w14:textId="5AA32BF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2 (0%)</w:t>
            </w:r>
          </w:p>
        </w:tc>
      </w:tr>
      <w:tr w:rsidR="00D761D5" w14:paraId="15392C73" w14:textId="19DF6601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C7A2A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White British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78CFA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5/293 (84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82612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5/166 (81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7D87A" w14:textId="67D8E164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9/45 (64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8E213" w14:textId="064BB14B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5/22 (68%)</w:t>
            </w:r>
          </w:p>
        </w:tc>
      </w:tr>
      <w:tr w:rsidR="00D761D5" w14:paraId="3D0069B2" w14:textId="2EE5B5BD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AFC30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White Other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9910F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0/293 (10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EBB33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/166 (12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3B9F3" w14:textId="23EA3F98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8/45 (18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9EE66" w14:textId="6C965F0A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/22 (9.1%)</w:t>
            </w:r>
          </w:p>
        </w:tc>
      </w:tr>
      <w:tr w:rsidR="00D761D5" w14:paraId="7FA5315B" w14:textId="09BB97A0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3A728" w14:textId="77777777" w:rsidR="00D761D5" w:rsidRDefault="00D761D5" w:rsidP="00D761D5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ge</w:t>
            </w:r>
            <w:r>
              <w:rPr>
                <w:rFonts w:ascii="Calibri" w:hAnsi="Calibri"/>
                <w:b/>
                <w:i/>
                <w:sz w:val="20"/>
                <w:vertAlign w:val="superscript"/>
              </w:rPr>
              <w:t>2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08D09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4 (5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F7480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 (5)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2AD50" w14:textId="0CCDFE6C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6 (9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47D0F" w14:textId="55A628A2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9 (11)</w:t>
            </w:r>
          </w:p>
        </w:tc>
      </w:tr>
      <w:tr w:rsidR="00D761D5" w14:paraId="53C62A35" w14:textId="332EA189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36E9C" w14:textId="77777777" w:rsidR="00D761D5" w:rsidRDefault="00D761D5" w:rsidP="00D761D5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ge categories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974EEF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BEED4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A5163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7CCA1" w14:textId="77777777" w:rsidR="00D761D5" w:rsidRDefault="00D761D5" w:rsidP="00D761D5">
            <w:pPr>
              <w:keepNext/>
              <w:spacing w:after="60"/>
              <w:jc w:val="center"/>
            </w:pPr>
          </w:p>
        </w:tc>
      </w:tr>
      <w:tr w:rsidR="00D761D5" w14:paraId="1EFB8161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A2E05" w14:textId="0536EC7D" w:rsidR="00D761D5" w:rsidRDefault="00D761D5" w:rsidP="00D761D5">
            <w:pPr>
              <w:keepNext/>
              <w:spacing w:after="60"/>
              <w:jc w:val="right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Under 21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44F94" w14:textId="271B2E56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293 (0.3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DD1D5" w14:textId="58CD5230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166 (0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7B5F7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C998C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D761D5" w14:paraId="2964F679" w14:textId="2371F762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E225F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21-30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97EA9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4/293 (18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D05D1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/166 (13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2CE15" w14:textId="554B667A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2/45 (27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C3B99" w14:textId="48A7465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4/22 (18%)</w:t>
            </w:r>
          </w:p>
        </w:tc>
      </w:tr>
      <w:tr w:rsidR="00D761D5" w14:paraId="3B32DBB8" w14:textId="49F743FC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047BE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31-40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CF7F3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7/293 (74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0FA65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2/166 (80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2346C" w14:textId="5B2795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3/45 (51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7E780" w14:textId="189DDA43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2/22 (55%)</w:t>
            </w:r>
          </w:p>
        </w:tc>
      </w:tr>
      <w:tr w:rsidR="00D761D5" w14:paraId="4CC804E0" w14:textId="1A78E1E2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3F265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41-50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6CA48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/293 (7.2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B11D5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/166 (7.8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6BB22" w14:textId="7ACB029F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6/45 (13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E6069" w14:textId="59307623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/22 (9.1%)</w:t>
            </w:r>
          </w:p>
        </w:tc>
      </w:tr>
      <w:tr w:rsidR="00D761D5" w14:paraId="0F7FC716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09D6B" w14:textId="4AC013DF" w:rsidR="00D761D5" w:rsidRDefault="00D761D5" w:rsidP="00D761D5">
            <w:pPr>
              <w:keepNext/>
              <w:spacing w:after="60"/>
              <w:jc w:val="right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51-60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3E079" w14:textId="22F2477B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93 (0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74A31" w14:textId="33FC7FFC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166 (0%)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5F12C" w14:textId="139B9C65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/45 (6.7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207BE" w14:textId="53CB79D9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/22 (14%)</w:t>
            </w:r>
          </w:p>
        </w:tc>
      </w:tr>
      <w:tr w:rsidR="00D761D5" w14:paraId="5777114C" w14:textId="4D4576A8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FDFD1" w14:textId="3AB7D17E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61-70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A119E" w14:textId="0974D660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/293 (0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2B930" w14:textId="63119D92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/166 (0%)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913FF" w14:textId="400E6BA6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45 (2.2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5F50D" w14:textId="044495C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22 (4.5%)</w:t>
            </w:r>
          </w:p>
        </w:tc>
      </w:tr>
      <w:tr w:rsidR="00D761D5" w14:paraId="1BFCDD4E" w14:textId="1CF6F4C0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F668E" w14:textId="77777777" w:rsidR="00D761D5" w:rsidRDefault="00D761D5" w:rsidP="00D761D5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ighest level of education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E162C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585DA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DA22F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83B7F" w14:textId="77777777" w:rsidR="00D761D5" w:rsidRDefault="00D761D5" w:rsidP="00D761D5">
            <w:pPr>
              <w:keepNext/>
              <w:spacing w:after="60"/>
              <w:jc w:val="center"/>
            </w:pPr>
          </w:p>
        </w:tc>
      </w:tr>
      <w:tr w:rsidR="00D761D5" w14:paraId="546E45D6" w14:textId="41AF577F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2BC65" w14:textId="106002E3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GCSEs or equivalent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25E56" w14:textId="4E5B7FE0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/291 (3.8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9D571" w14:textId="2745A42B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/164 (2.4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F834F" w14:textId="600F103A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1 (0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C6D3D" w14:textId="03450265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11 (0%)</w:t>
            </w:r>
          </w:p>
        </w:tc>
      </w:tr>
      <w:tr w:rsidR="00D761D5" w14:paraId="17F90A7A" w14:textId="1DB7AFA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A1143" w14:textId="35B7DFC3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A-levels or equivalent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50E1B" w14:textId="6A100305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/291 (12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B08B0" w14:textId="0350C61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/164 (9.1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CFCEE" w14:textId="41533113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1 (0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A6220" w14:textId="395E72A4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11 (0%)</w:t>
            </w:r>
          </w:p>
        </w:tc>
      </w:tr>
      <w:tr w:rsidR="00D761D5" w14:paraId="264A4F68" w14:textId="16F331E8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3A92F" w14:textId="4CCC09B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</w:t>
            </w:r>
            <w:proofErr w:type="spellStart"/>
            <w:proofErr w:type="gramStart"/>
            <w:r>
              <w:rPr>
                <w:rFonts w:ascii="Calibri" w:hAnsi="Calibri"/>
                <w:sz w:val="20"/>
              </w:rPr>
              <w:t>Bachelors</w:t>
            </w:r>
            <w:proofErr w:type="spellEnd"/>
            <w:proofErr w:type="gramEnd"/>
            <w:r>
              <w:rPr>
                <w:rFonts w:ascii="Calibri" w:hAnsi="Calibri"/>
                <w:sz w:val="20"/>
              </w:rPr>
              <w:t xml:space="preserve"> degree or equivalent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E5920" w14:textId="4A9D9583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2/291 (42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DED6E" w14:textId="1A7D9FE1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7/164 (41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6808A" w14:textId="0BC0E196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1/21 (52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E4150" w14:textId="019ADD09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/11 (45%)</w:t>
            </w:r>
          </w:p>
        </w:tc>
      </w:tr>
      <w:tr w:rsidR="00D761D5" w14:paraId="23AB3D96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DAFCD" w14:textId="7BB209D6" w:rsidR="00D761D5" w:rsidRDefault="00D761D5" w:rsidP="00D761D5">
            <w:pPr>
              <w:keepNext/>
              <w:spacing w:after="60"/>
              <w:jc w:val="right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    Post-graduate degree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E132E" w14:textId="78305DAF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20/291 (41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29F07" w14:textId="72870805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75/164 (46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BCF26" w14:textId="6198F72F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0/21 (48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6A52B" w14:textId="444FBC9C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6/11 (55%)</w:t>
            </w:r>
          </w:p>
        </w:tc>
      </w:tr>
      <w:tr w:rsidR="00D761D5" w14:paraId="748CBF73" w14:textId="25AC5E19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51656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Other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694A6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/291 (0.7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148A5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/164 (1.2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4922D" w14:textId="7996CD60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1 (0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2BC39" w14:textId="0E8C2DA3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11 (0%)</w:t>
            </w:r>
          </w:p>
        </w:tc>
      </w:tr>
      <w:tr w:rsidR="00D761D5" w14:paraId="1E625975" w14:textId="544C0EE9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BCBC7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Prefer not to say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57DB6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/291 (0.3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4A8F3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/164 (0.6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E012C" w14:textId="5404D63E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1 (0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4D817" w14:textId="485FEC82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11 (0%)</w:t>
            </w:r>
          </w:p>
        </w:tc>
      </w:tr>
      <w:tr w:rsidR="00D761D5" w14:paraId="79CA44DE" w14:textId="5A429CDB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E958D" w14:textId="77777777" w:rsidR="00D761D5" w:rsidRDefault="00D761D5" w:rsidP="00D761D5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Employment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C16F7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9EC48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C33B4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867BB" w14:textId="77777777" w:rsidR="00D761D5" w:rsidRDefault="00D761D5" w:rsidP="00D761D5">
            <w:pPr>
              <w:keepNext/>
              <w:spacing w:after="60"/>
              <w:jc w:val="center"/>
            </w:pPr>
          </w:p>
        </w:tc>
      </w:tr>
      <w:tr w:rsidR="00D761D5" w14:paraId="031BBB4F" w14:textId="34005989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0FA1F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Employed full time/On maternity leave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872AC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6/291 (60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3EA2E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9/164 (60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73AEC" w14:textId="49EA793F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5/21 (71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7A621" w14:textId="433A4280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7/11 (64%)</w:t>
            </w:r>
          </w:p>
        </w:tc>
      </w:tr>
      <w:tr w:rsidR="00D761D5" w14:paraId="180CD148" w14:textId="652CECCB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D7BF2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Employed part time/On maternity leave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8E03E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4/291 (29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F4F29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0/164 (30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104DF" w14:textId="14FA87A5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5/21 (24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5196B" w14:textId="6A328AFF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/11 (27%)</w:t>
            </w:r>
          </w:p>
        </w:tc>
      </w:tr>
      <w:tr w:rsidR="00D761D5" w14:paraId="7A363B87" w14:textId="182CC00B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57486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Homemaker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40974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/291 (5.2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B79A2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/164 (3.7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086A5" w14:textId="3CFF37F9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1 (0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012E2" w14:textId="1631330E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11 (0%)</w:t>
            </w:r>
          </w:p>
        </w:tc>
      </w:tr>
      <w:tr w:rsidR="00D761D5" w14:paraId="51657E6F" w14:textId="54711402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697AB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Not currently employed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4524B4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/291 (1.7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E0654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/164 (1.2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79E29" w14:textId="0DBF3245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1 (0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97B81" w14:textId="77FD7051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11 (0%)</w:t>
            </w:r>
          </w:p>
        </w:tc>
      </w:tr>
      <w:tr w:rsidR="00D761D5" w14:paraId="703AD0CC" w14:textId="19A3B11F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051D3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Other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FDBE7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/291 (2.1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3F500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/164 (1.8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7EE9B" w14:textId="34FED2B4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1 (0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EC103" w14:textId="1B79AC00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11 (0%)</w:t>
            </w:r>
          </w:p>
        </w:tc>
      </w:tr>
      <w:tr w:rsidR="00D761D5" w14:paraId="649CBDC7" w14:textId="11CF6643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90D1C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Student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28AD56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/291 (1.7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E7EA1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/164 (2.4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154B8" w14:textId="1837ADDB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21 (4.8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2C778" w14:textId="2B156C92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11 (9.1%)</w:t>
            </w:r>
          </w:p>
        </w:tc>
      </w:tr>
      <w:tr w:rsidR="00D761D5" w14:paraId="08D5649B" w14:textId="05FB2A1A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96C95" w14:textId="77777777" w:rsidR="00D761D5" w:rsidRDefault="00D761D5" w:rsidP="00D761D5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rea of residence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7828C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7F66C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EBAC8" w14:textId="77777777" w:rsidR="00D761D5" w:rsidRDefault="00D761D5" w:rsidP="00D761D5">
            <w:pPr>
              <w:keepNext/>
              <w:spacing w:after="60"/>
              <w:jc w:val="center"/>
            </w:pP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AE351" w14:textId="77777777" w:rsidR="00D761D5" w:rsidRDefault="00D761D5" w:rsidP="00D761D5">
            <w:pPr>
              <w:keepNext/>
              <w:spacing w:after="60"/>
              <w:jc w:val="center"/>
            </w:pPr>
          </w:p>
        </w:tc>
      </w:tr>
      <w:tr w:rsidR="00D761D5" w14:paraId="0C2A5709" w14:textId="5E3F52EC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139D7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East of England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4DB66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/293 (6.8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1C048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/166 (7.2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149EA" w14:textId="6021ED8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/21 (14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CFFED" w14:textId="10ECC776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11 (9.1%)</w:t>
            </w:r>
          </w:p>
        </w:tc>
      </w:tr>
      <w:tr w:rsidR="00D761D5" w14:paraId="09DA000C" w14:textId="10D2F8EC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9B5AE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London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BC401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/293 (5.1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B3480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/166 (4.2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2C467" w14:textId="50BEBF4F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21 (4.8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436B3" w14:textId="44196029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11 (9.1%)</w:t>
            </w:r>
          </w:p>
        </w:tc>
      </w:tr>
      <w:tr w:rsidR="00D761D5" w14:paraId="06F284C6" w14:textId="1ED33703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09545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Midlands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B216D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9/293 (13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E36A1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/166 (13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18868" w14:textId="042A5E05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4/21 (19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23A98" w14:textId="60AC5CEA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/11 (18$)</w:t>
            </w:r>
          </w:p>
        </w:tc>
      </w:tr>
      <w:tr w:rsidR="00D761D5" w14:paraId="3A30E3F8" w14:textId="12BE9E28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C61F2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</w:t>
            </w:r>
            <w:proofErr w:type="gramStart"/>
            <w:r>
              <w:rPr>
                <w:rFonts w:ascii="Calibri" w:hAnsi="Calibri"/>
                <w:sz w:val="20"/>
              </w:rPr>
              <w:t>North East</w:t>
            </w:r>
            <w:proofErr w:type="gramEnd"/>
            <w:r>
              <w:rPr>
                <w:rFonts w:ascii="Calibri" w:hAnsi="Calibri"/>
                <w:sz w:val="20"/>
              </w:rPr>
              <w:t xml:space="preserve"> England and Yorkshire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6355D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2/293 (11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A1052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/166 (13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020C4" w14:textId="358FF6BA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21 (4.8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61C34" w14:textId="4FD2EE03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11 (9.1%)</w:t>
            </w:r>
          </w:p>
        </w:tc>
      </w:tr>
      <w:tr w:rsidR="00D761D5" w14:paraId="47A13385" w14:textId="0C34CF29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67432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</w:t>
            </w:r>
            <w:proofErr w:type="gramStart"/>
            <w:r>
              <w:rPr>
                <w:rFonts w:ascii="Calibri" w:hAnsi="Calibri"/>
                <w:sz w:val="20"/>
              </w:rPr>
              <w:t>North West</w:t>
            </w:r>
            <w:proofErr w:type="gramEnd"/>
            <w:r>
              <w:rPr>
                <w:rFonts w:ascii="Calibri" w:hAnsi="Calibri"/>
                <w:sz w:val="20"/>
              </w:rPr>
              <w:t xml:space="preserve"> England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44024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8/293 (23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D4B5E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8/166 (23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E5703" w14:textId="439FE7FE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6/21 (29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C0A52" w14:textId="42AEF935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/11 (27%)</w:t>
            </w:r>
          </w:p>
        </w:tc>
      </w:tr>
      <w:tr w:rsidR="00D761D5" w14:paraId="5A5033F8" w14:textId="4024CEFF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259B9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lastRenderedPageBreak/>
              <w:t>    Northern Ireland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8D0F8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/293 (4.1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58DDE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/166 (3.0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300AC" w14:textId="636B0B5A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1 (0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5D2FE" w14:textId="77184BA6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11 (0%)</w:t>
            </w:r>
          </w:p>
        </w:tc>
      </w:tr>
      <w:tr w:rsidR="00D761D5" w14:paraId="4F7041D8" w14:textId="491C499E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6A562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Scotland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376D9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/293 (7.2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318EE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/166 (6.6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5798F" w14:textId="45583D3D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/21 (9.5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10917" w14:textId="6216A1AD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11 (0%)</w:t>
            </w:r>
          </w:p>
        </w:tc>
      </w:tr>
      <w:tr w:rsidR="00D761D5" w14:paraId="75D6C604" w14:textId="23069744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ADE14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</w:t>
            </w:r>
            <w:proofErr w:type="gramStart"/>
            <w:r>
              <w:rPr>
                <w:rFonts w:ascii="Calibri" w:hAnsi="Calibri"/>
                <w:sz w:val="20"/>
              </w:rPr>
              <w:t>South East</w:t>
            </w:r>
            <w:proofErr w:type="gramEnd"/>
            <w:r>
              <w:rPr>
                <w:rFonts w:ascii="Calibri" w:hAnsi="Calibri"/>
                <w:sz w:val="20"/>
              </w:rPr>
              <w:t xml:space="preserve"> England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65A3D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3/293 (11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0C01C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/166 (11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002DFB" w14:textId="2432B3FE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/21 (14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5D25C" w14:textId="4F375573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/11 (27%)</w:t>
            </w:r>
          </w:p>
        </w:tc>
      </w:tr>
      <w:tr w:rsidR="00D761D5" w14:paraId="54EF9868" w14:textId="61C3F846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76B1B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</w:t>
            </w:r>
            <w:proofErr w:type="gramStart"/>
            <w:r>
              <w:rPr>
                <w:rFonts w:ascii="Calibri" w:hAnsi="Calibri"/>
                <w:sz w:val="20"/>
              </w:rPr>
              <w:t>South West</w:t>
            </w:r>
            <w:proofErr w:type="gramEnd"/>
            <w:r>
              <w:rPr>
                <w:rFonts w:ascii="Calibri" w:hAnsi="Calibri"/>
                <w:sz w:val="20"/>
              </w:rPr>
              <w:t xml:space="preserve"> England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4DB20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1/293 (14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73F2E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/166 (14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564D2" w14:textId="3CFA53E3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1 (0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88200" w14:textId="57C0ED55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11 (0%)</w:t>
            </w:r>
          </w:p>
        </w:tc>
      </w:tr>
      <w:tr w:rsidR="00D761D5" w14:paraId="69704ACB" w14:textId="65401B68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6BFAD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Wales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406EC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/293 (3.1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A529D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/166 (3.0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1CE4D" w14:textId="3A08D6B0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21 (4.8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843B7" w14:textId="545A7395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11 (0%)</w:t>
            </w:r>
          </w:p>
        </w:tc>
      </w:tr>
      <w:tr w:rsidR="00D761D5" w14:paraId="29CDD2C4" w14:textId="25FAA2A4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22DF5" w14:textId="77777777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    Other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9CC2C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/293 (0.3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A885A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/166 (0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A6784" w14:textId="641CD59C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1 (0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E3B48" w14:textId="176A31EF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11 (0%)</w:t>
            </w:r>
          </w:p>
        </w:tc>
      </w:tr>
      <w:tr w:rsidR="00D761D5" w14:paraId="7439212C" w14:textId="3D74FA7F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B7C86" w14:textId="1A5BA434" w:rsidR="00D761D5" w:rsidRDefault="00D761D5" w:rsidP="00D761D5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Missing 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4F9EC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/293 (0.7%),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49306" w14:textId="77777777" w:rsidR="00D761D5" w:rsidRDefault="00D761D5" w:rsidP="00D761D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/166 (1.2%),</w:t>
            </w: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188DD" w14:textId="1F657ACF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1 (0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A9C99" w14:textId="3AC04B2E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11 (0%)</w:t>
            </w:r>
          </w:p>
        </w:tc>
      </w:tr>
      <w:tr w:rsidR="00D761D5" w14:paraId="1E7017BD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A4934" w14:textId="5A0FFCE7" w:rsidR="00D761D5" w:rsidRDefault="00D761D5" w:rsidP="00D761D5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Area of work (professionals)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726CE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8A1A5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E3E09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ECC4A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</w:tr>
      <w:tr w:rsidR="00D761D5" w14:paraId="4D71FF84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B529F" w14:textId="7614E1E1" w:rsidR="00D761D5" w:rsidRPr="00C1537B" w:rsidRDefault="00D761D5" w:rsidP="00D761D5">
            <w:pPr>
              <w:keepNext/>
              <w:spacing w:after="60"/>
              <w:jc w:val="right"/>
              <w:rPr>
                <w:rFonts w:ascii="Calibri" w:hAnsi="Calibri"/>
                <w:bCs/>
                <w:sz w:val="20"/>
              </w:rPr>
            </w:pPr>
            <w:r w:rsidRPr="00C1537B">
              <w:rPr>
                <w:rFonts w:ascii="Calibri" w:hAnsi="Calibri"/>
                <w:bCs/>
                <w:sz w:val="20"/>
              </w:rPr>
              <w:t xml:space="preserve">East of England 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D6A91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DF71E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5E2DD1" w14:textId="0CDE639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1/45 (24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07554" w14:textId="4A9F3F88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4/22 (18%)</w:t>
            </w:r>
          </w:p>
        </w:tc>
      </w:tr>
      <w:tr w:rsidR="00D761D5" w14:paraId="6D5C79B3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3E0B3" w14:textId="20DF919B" w:rsidR="00D761D5" w:rsidRPr="00C1537B" w:rsidRDefault="00D761D5" w:rsidP="00D761D5">
            <w:pPr>
              <w:keepNext/>
              <w:spacing w:after="60"/>
              <w:jc w:val="right"/>
              <w:rPr>
                <w:rFonts w:ascii="Calibri" w:hAnsi="Calibri"/>
                <w:bCs/>
                <w:sz w:val="20"/>
              </w:rPr>
            </w:pPr>
            <w:r w:rsidRPr="00C1537B">
              <w:rPr>
                <w:rFonts w:ascii="Calibri" w:hAnsi="Calibri"/>
                <w:bCs/>
                <w:sz w:val="20"/>
              </w:rPr>
              <w:t>London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FED8B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8E861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7A6E2" w14:textId="5A5511EB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6/45 (13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9F72E" w14:textId="0C9D4DE0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4/22 (18%)</w:t>
            </w:r>
          </w:p>
        </w:tc>
      </w:tr>
      <w:tr w:rsidR="00D761D5" w14:paraId="4AF26D97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7F752" w14:textId="7919EF84" w:rsidR="00D761D5" w:rsidRPr="00C1537B" w:rsidRDefault="00D761D5" w:rsidP="00D761D5">
            <w:pPr>
              <w:keepNext/>
              <w:spacing w:after="60"/>
              <w:jc w:val="right"/>
              <w:rPr>
                <w:rFonts w:ascii="Calibri" w:hAnsi="Calibri"/>
                <w:bCs/>
                <w:sz w:val="20"/>
              </w:rPr>
            </w:pPr>
            <w:r w:rsidRPr="00C1537B">
              <w:rPr>
                <w:rFonts w:ascii="Calibri" w:hAnsi="Calibri"/>
                <w:bCs/>
                <w:sz w:val="20"/>
              </w:rPr>
              <w:t>Midlands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802D2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1053C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2AB90" w14:textId="09C13443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4/45 (8.9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C61D8" w14:textId="53FEB66C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/22 (9.1%)</w:t>
            </w:r>
          </w:p>
        </w:tc>
      </w:tr>
      <w:tr w:rsidR="00D761D5" w14:paraId="05422B27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825D20" w14:textId="2C55A15E" w:rsidR="00D761D5" w:rsidRPr="00C1537B" w:rsidRDefault="00D761D5" w:rsidP="00D761D5">
            <w:pPr>
              <w:keepNext/>
              <w:spacing w:after="60"/>
              <w:jc w:val="right"/>
              <w:rPr>
                <w:rFonts w:ascii="Calibri" w:hAnsi="Calibri"/>
                <w:bCs/>
                <w:sz w:val="20"/>
              </w:rPr>
            </w:pPr>
            <w:proofErr w:type="gramStart"/>
            <w:r w:rsidRPr="00C1537B">
              <w:rPr>
                <w:rFonts w:ascii="Calibri" w:hAnsi="Calibri"/>
                <w:bCs/>
                <w:sz w:val="20"/>
              </w:rPr>
              <w:t>North East</w:t>
            </w:r>
            <w:proofErr w:type="gramEnd"/>
            <w:r w:rsidRPr="00C1537B">
              <w:rPr>
                <w:rFonts w:ascii="Calibri" w:hAnsi="Calibri"/>
                <w:bCs/>
                <w:sz w:val="20"/>
              </w:rPr>
              <w:t xml:space="preserve"> England and Yorkshire 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B7AC0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107B2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0F986" w14:textId="6DA91D08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45 (2.2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17CEC" w14:textId="0BCBA6E8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22 (4.5%)</w:t>
            </w:r>
          </w:p>
        </w:tc>
      </w:tr>
      <w:tr w:rsidR="00D761D5" w14:paraId="3815EE52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55F40" w14:textId="165A6546" w:rsidR="00D761D5" w:rsidRPr="00C1537B" w:rsidRDefault="00D761D5" w:rsidP="00D761D5">
            <w:pPr>
              <w:keepNext/>
              <w:spacing w:after="60"/>
              <w:jc w:val="right"/>
              <w:rPr>
                <w:rFonts w:ascii="Calibri" w:hAnsi="Calibri"/>
                <w:bCs/>
                <w:sz w:val="20"/>
              </w:rPr>
            </w:pPr>
            <w:proofErr w:type="gramStart"/>
            <w:r w:rsidRPr="00C1537B">
              <w:rPr>
                <w:rFonts w:ascii="Calibri" w:hAnsi="Calibri"/>
                <w:bCs/>
                <w:sz w:val="20"/>
              </w:rPr>
              <w:t>North West</w:t>
            </w:r>
            <w:proofErr w:type="gramEnd"/>
            <w:r w:rsidRPr="00C1537B">
              <w:rPr>
                <w:rFonts w:ascii="Calibri" w:hAnsi="Calibri"/>
                <w:bCs/>
                <w:sz w:val="20"/>
              </w:rPr>
              <w:t xml:space="preserve"> England 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3E09B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C89A6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9A283" w14:textId="1ECED472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2/45 (27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C4313" w14:textId="7FB8DBCC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6/22 (27%)</w:t>
            </w:r>
          </w:p>
        </w:tc>
      </w:tr>
      <w:tr w:rsidR="00D761D5" w14:paraId="283D0D9D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C770C" w14:textId="43E113C0" w:rsidR="00D761D5" w:rsidRPr="00C1537B" w:rsidRDefault="00D761D5" w:rsidP="00D761D5">
            <w:pPr>
              <w:keepNext/>
              <w:spacing w:after="60"/>
              <w:jc w:val="right"/>
              <w:rPr>
                <w:rFonts w:ascii="Calibri" w:hAnsi="Calibri"/>
                <w:bCs/>
                <w:sz w:val="20"/>
              </w:rPr>
            </w:pPr>
            <w:proofErr w:type="gramStart"/>
            <w:r w:rsidRPr="00C1537B">
              <w:rPr>
                <w:rFonts w:ascii="Calibri" w:hAnsi="Calibri"/>
                <w:bCs/>
                <w:sz w:val="20"/>
              </w:rPr>
              <w:t>South East</w:t>
            </w:r>
            <w:proofErr w:type="gramEnd"/>
            <w:r w:rsidRPr="00C1537B">
              <w:rPr>
                <w:rFonts w:ascii="Calibri" w:hAnsi="Calibri"/>
                <w:bCs/>
                <w:sz w:val="20"/>
              </w:rPr>
              <w:t xml:space="preserve"> England 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0028B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E59A6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21642" w14:textId="71D51EC3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/45 (6.7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CE3D4" w14:textId="180A1036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/22 (14%)</w:t>
            </w:r>
          </w:p>
        </w:tc>
      </w:tr>
      <w:tr w:rsidR="00D761D5" w14:paraId="14A21C1B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889A5" w14:textId="0F587057" w:rsidR="00D761D5" w:rsidRPr="00C1537B" w:rsidRDefault="00D761D5" w:rsidP="00D761D5">
            <w:pPr>
              <w:keepNext/>
              <w:spacing w:after="60"/>
              <w:jc w:val="right"/>
              <w:rPr>
                <w:rFonts w:ascii="Calibri" w:hAnsi="Calibri"/>
                <w:bCs/>
                <w:sz w:val="20"/>
              </w:rPr>
            </w:pPr>
            <w:proofErr w:type="gramStart"/>
            <w:r w:rsidRPr="00C1537B">
              <w:rPr>
                <w:rFonts w:ascii="Calibri" w:hAnsi="Calibri"/>
                <w:bCs/>
                <w:sz w:val="20"/>
              </w:rPr>
              <w:t>South West</w:t>
            </w:r>
            <w:proofErr w:type="gramEnd"/>
            <w:r w:rsidRPr="00C1537B">
              <w:rPr>
                <w:rFonts w:ascii="Calibri" w:hAnsi="Calibri"/>
                <w:bCs/>
                <w:sz w:val="20"/>
              </w:rPr>
              <w:t xml:space="preserve"> England 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53FD4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E8D64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32C50" w14:textId="551C9459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/45 (6.7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7E3FD" w14:textId="44740508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/22 (9.1%)</w:t>
            </w:r>
          </w:p>
        </w:tc>
      </w:tr>
      <w:tr w:rsidR="00D761D5" w14:paraId="5D206656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FC5D2" w14:textId="2BC7D1F0" w:rsidR="00D761D5" w:rsidRPr="00C1537B" w:rsidRDefault="00D761D5" w:rsidP="00D761D5">
            <w:pPr>
              <w:keepNext/>
              <w:spacing w:after="60"/>
              <w:jc w:val="right"/>
              <w:rPr>
                <w:rFonts w:ascii="Calibri" w:hAnsi="Calibri"/>
                <w:bCs/>
                <w:sz w:val="20"/>
              </w:rPr>
            </w:pPr>
            <w:r w:rsidRPr="00C1537B">
              <w:rPr>
                <w:rFonts w:ascii="Calibri" w:hAnsi="Calibri"/>
                <w:bCs/>
                <w:sz w:val="20"/>
              </w:rPr>
              <w:t xml:space="preserve">Wales 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4F99B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893DE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D55FC" w14:textId="31F1D08F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/45 (4.4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87013" w14:textId="24DAD0D2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2 (0%)</w:t>
            </w:r>
          </w:p>
        </w:tc>
      </w:tr>
      <w:tr w:rsidR="00D761D5" w14:paraId="42A931FC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29728" w14:textId="4EE94079" w:rsidR="00D761D5" w:rsidRPr="00C1537B" w:rsidRDefault="00D761D5" w:rsidP="00D761D5">
            <w:pPr>
              <w:keepNext/>
              <w:spacing w:after="60"/>
              <w:jc w:val="right"/>
              <w:rPr>
                <w:rFonts w:ascii="Calibri" w:hAnsi="Calibri"/>
                <w:bCs/>
                <w:sz w:val="20"/>
              </w:rPr>
            </w:pPr>
            <w:r w:rsidRPr="00C1537B">
              <w:rPr>
                <w:rFonts w:ascii="Calibri" w:hAnsi="Calibri"/>
                <w:bCs/>
                <w:sz w:val="20"/>
              </w:rPr>
              <w:t xml:space="preserve">Scotland 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DBA43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F894A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2938E" w14:textId="7A226A76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/45 (4.4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386D9" w14:textId="6403AD7A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2 (0%)</w:t>
            </w:r>
          </w:p>
        </w:tc>
      </w:tr>
      <w:tr w:rsidR="00D761D5" w14:paraId="42DFB537" w14:textId="77777777" w:rsidTr="00F923E6">
        <w:trPr>
          <w:cantSplit/>
          <w:jc w:val="center"/>
        </w:trPr>
        <w:tc>
          <w:tcPr>
            <w:tcW w:w="32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114DE" w14:textId="7FDF2FCD" w:rsidR="00D761D5" w:rsidRPr="00C1537B" w:rsidRDefault="00D761D5" w:rsidP="00D761D5">
            <w:pPr>
              <w:keepNext/>
              <w:spacing w:after="60"/>
              <w:jc w:val="right"/>
              <w:rPr>
                <w:rFonts w:ascii="Calibri" w:hAnsi="Calibri"/>
                <w:bCs/>
                <w:sz w:val="20"/>
              </w:rPr>
            </w:pPr>
            <w:r w:rsidRPr="00C1537B">
              <w:rPr>
                <w:rFonts w:ascii="Calibri" w:hAnsi="Calibri"/>
                <w:bCs/>
                <w:sz w:val="20"/>
              </w:rPr>
              <w:t xml:space="preserve">Other </w:t>
            </w:r>
          </w:p>
        </w:tc>
        <w:tc>
          <w:tcPr>
            <w:tcW w:w="151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A6F60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F90D6" w14:textId="77777777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220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44F36" w14:textId="522D0061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/45 (2.2%)</w:t>
            </w:r>
          </w:p>
        </w:tc>
        <w:tc>
          <w:tcPr>
            <w:tcW w:w="232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FB2EC" w14:textId="43770306" w:rsidR="00D761D5" w:rsidRDefault="00D761D5" w:rsidP="00D761D5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/22 (0%)</w:t>
            </w:r>
          </w:p>
        </w:tc>
      </w:tr>
      <w:tr w:rsidR="00D761D5" w14:paraId="64C99D53" w14:textId="511677D7" w:rsidTr="00F923E6">
        <w:trPr>
          <w:cantSplit/>
          <w:jc w:val="center"/>
        </w:trPr>
        <w:tc>
          <w:tcPr>
            <w:tcW w:w="6639" w:type="dxa"/>
            <w:gridSpan w:val="3"/>
          </w:tcPr>
          <w:p w14:paraId="4EBA8693" w14:textId="77777777" w:rsidR="00D761D5" w:rsidRDefault="00D761D5" w:rsidP="00D761D5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n/N (%</w:t>
            </w:r>
            <w:proofErr w:type="gramStart"/>
            <w:r>
              <w:rPr>
                <w:rFonts w:ascii="Calibri" w:hAnsi="Calibri"/>
                <w:sz w:val="20"/>
              </w:rPr>
              <w:t>),;</w:t>
            </w:r>
            <w:proofErr w:type="gramEnd"/>
            <w:r>
              <w:rPr>
                <w:rFonts w:ascii="Calibri" w:hAnsi="Calibri"/>
                <w:sz w:val="20"/>
              </w:rPr>
              <w:t xml:space="preserve"> Mean (SD)</w:t>
            </w:r>
          </w:p>
        </w:tc>
        <w:tc>
          <w:tcPr>
            <w:tcW w:w="2207" w:type="dxa"/>
          </w:tcPr>
          <w:p w14:paraId="4A3F2D98" w14:textId="77777777" w:rsidR="00D761D5" w:rsidRDefault="00D761D5" w:rsidP="00D761D5">
            <w:pPr>
              <w:keepNext/>
              <w:spacing w:after="60"/>
              <w:rPr>
                <w:rFonts w:ascii="Calibri" w:hAnsi="Calibri"/>
                <w:i/>
                <w:sz w:val="20"/>
                <w:vertAlign w:val="superscript"/>
              </w:rPr>
            </w:pPr>
          </w:p>
        </w:tc>
        <w:tc>
          <w:tcPr>
            <w:tcW w:w="2329" w:type="dxa"/>
          </w:tcPr>
          <w:p w14:paraId="66006046" w14:textId="77777777" w:rsidR="00D761D5" w:rsidRDefault="00D761D5" w:rsidP="00D761D5">
            <w:pPr>
              <w:keepNext/>
              <w:spacing w:after="60"/>
              <w:rPr>
                <w:rFonts w:ascii="Calibri" w:hAnsi="Calibri"/>
                <w:i/>
                <w:sz w:val="20"/>
                <w:vertAlign w:val="superscript"/>
              </w:rPr>
            </w:pPr>
          </w:p>
        </w:tc>
      </w:tr>
      <w:tr w:rsidR="00D761D5" w14:paraId="57CE8DFF" w14:textId="377A5038" w:rsidTr="00F923E6">
        <w:trPr>
          <w:cantSplit/>
          <w:jc w:val="center"/>
        </w:trPr>
        <w:tc>
          <w:tcPr>
            <w:tcW w:w="6639" w:type="dxa"/>
            <w:gridSpan w:val="3"/>
          </w:tcPr>
          <w:p w14:paraId="25A576E2" w14:textId="77777777" w:rsidR="00D761D5" w:rsidRDefault="00D761D5" w:rsidP="00D761D5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2</w:t>
            </w:r>
            <w:r>
              <w:rPr>
                <w:rFonts w:ascii="Calibri" w:hAnsi="Calibri"/>
                <w:sz w:val="20"/>
              </w:rPr>
              <w:t xml:space="preserve">Mean and </w:t>
            </w:r>
            <w:proofErr w:type="spellStart"/>
            <w:r>
              <w:rPr>
                <w:rFonts w:ascii="Calibri" w:hAnsi="Calibri"/>
                <w:sz w:val="20"/>
              </w:rPr>
              <w:t>sd</w:t>
            </w:r>
            <w:proofErr w:type="spellEnd"/>
            <w:r>
              <w:rPr>
                <w:rFonts w:ascii="Calibri" w:hAnsi="Calibri"/>
                <w:sz w:val="20"/>
              </w:rPr>
              <w:t xml:space="preserve"> for age was calculated using the midpoint from age categories</w:t>
            </w:r>
          </w:p>
        </w:tc>
        <w:tc>
          <w:tcPr>
            <w:tcW w:w="2207" w:type="dxa"/>
          </w:tcPr>
          <w:p w14:paraId="4418BEDA" w14:textId="77777777" w:rsidR="00D761D5" w:rsidRDefault="00D761D5" w:rsidP="00D761D5">
            <w:pPr>
              <w:keepNext/>
              <w:spacing w:after="60"/>
              <w:rPr>
                <w:rFonts w:ascii="Calibri" w:hAnsi="Calibri"/>
                <w:i/>
                <w:sz w:val="20"/>
                <w:vertAlign w:val="superscript"/>
              </w:rPr>
            </w:pPr>
          </w:p>
        </w:tc>
        <w:tc>
          <w:tcPr>
            <w:tcW w:w="2329" w:type="dxa"/>
          </w:tcPr>
          <w:p w14:paraId="6A6458AC" w14:textId="77777777" w:rsidR="00D761D5" w:rsidRDefault="00D761D5" w:rsidP="00D761D5">
            <w:pPr>
              <w:keepNext/>
              <w:spacing w:after="60"/>
              <w:rPr>
                <w:rFonts w:ascii="Calibri" w:hAnsi="Calibri"/>
                <w:i/>
                <w:sz w:val="20"/>
                <w:vertAlign w:val="superscript"/>
              </w:rPr>
            </w:pPr>
          </w:p>
        </w:tc>
      </w:tr>
    </w:tbl>
    <w:p w14:paraId="2A2A5DEF" w14:textId="77777777" w:rsidR="00613A50" w:rsidRDefault="00613A50">
      <w:pPr>
        <w:pStyle w:val="FirstParagraph"/>
      </w:pPr>
    </w:p>
    <w:sectPr w:rsidR="00613A5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73892A" w14:textId="77777777" w:rsidR="00DF01DA" w:rsidRDefault="00DF01DA">
      <w:pPr>
        <w:spacing w:after="0"/>
      </w:pPr>
      <w:r>
        <w:separator/>
      </w:r>
    </w:p>
  </w:endnote>
  <w:endnote w:type="continuationSeparator" w:id="0">
    <w:p w14:paraId="65508A6B" w14:textId="77777777" w:rsidR="00DF01DA" w:rsidRDefault="00DF01D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643BD0" w14:textId="77777777" w:rsidR="00613A50" w:rsidRDefault="00DF01DA">
      <w:r>
        <w:separator/>
      </w:r>
    </w:p>
  </w:footnote>
  <w:footnote w:type="continuationSeparator" w:id="0">
    <w:p w14:paraId="7E300D1B" w14:textId="77777777" w:rsidR="00613A50" w:rsidRDefault="00DF01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F54CE8A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232201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embedSystemFonts/>
  <w:hideSpellingErrors/>
  <w:hideGrammaticalError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A50"/>
    <w:rsid w:val="002B56E5"/>
    <w:rsid w:val="003155B7"/>
    <w:rsid w:val="003F406D"/>
    <w:rsid w:val="00613A50"/>
    <w:rsid w:val="007B1D46"/>
    <w:rsid w:val="00942626"/>
    <w:rsid w:val="00BC7DAE"/>
    <w:rsid w:val="00C1537B"/>
    <w:rsid w:val="00D5121A"/>
    <w:rsid w:val="00D761D5"/>
    <w:rsid w:val="00DF01DA"/>
    <w:rsid w:val="00E21751"/>
    <w:rsid w:val="00E77079"/>
    <w:rsid w:val="00F9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03645"/>
  <w15:docId w15:val="{9AC3C905-8CF3-45C4-86A5-2DC8269A8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79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2</Words>
  <Characters>4576</Characters>
  <Application>Microsoft Office Word</Application>
  <DocSecurity>0</DocSecurity>
  <Lines>38</Lines>
  <Paragraphs>10</Paragraphs>
  <ScaleCrop>false</ScaleCrop>
  <Company>The University of Liverpool</Company>
  <LinksUpToDate>false</LinksUpToDate>
  <CharactersWithSpaces>5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nt, Alexandra</dc:creator>
  <cp:keywords/>
  <cp:lastModifiedBy>Merriel, Abi</cp:lastModifiedBy>
  <cp:revision>3</cp:revision>
  <dcterms:created xsi:type="dcterms:W3CDTF">2025-02-28T17:17:00Z</dcterms:created>
  <dcterms:modified xsi:type="dcterms:W3CDTF">2025-02-28T18:30:00Z</dcterms:modified>
</cp:coreProperties>
</file>